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29C3" w:rsidRPr="00AF29C3" w:rsidRDefault="003F4D11" w:rsidP="00AF29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: </w:t>
      </w:r>
      <w:r w:rsidR="00891D1E">
        <w:rPr>
          <w:rFonts w:ascii="Times New Roman" w:hAnsi="Times New Roman" w:cs="Times New Roman"/>
        </w:rPr>
        <w:t>Sensitivity analysis using complete cases</w:t>
      </w:r>
      <w:r w:rsidR="001C558F" w:rsidRPr="00B22066">
        <w:rPr>
          <w:rFonts w:ascii="Times New Roman" w:hAnsi="Times New Roman" w:cs="Times New Roman"/>
        </w:rPr>
        <w:t xml:space="preserve"> of the outcome measurements overtime (baseline, 6 months</w:t>
      </w:r>
      <w:r w:rsidR="001C558F">
        <w:rPr>
          <w:rFonts w:ascii="Times New Roman" w:hAnsi="Times New Roman" w:cs="Times New Roman"/>
        </w:rPr>
        <w:t xml:space="preserve"> and 12 months) </w:t>
      </w:r>
    </w:p>
    <w:tbl>
      <w:tblPr>
        <w:tblStyle w:val="LightShading1"/>
        <w:tblW w:w="0" w:type="auto"/>
        <w:tblLook w:val="04A0"/>
      </w:tblPr>
      <w:tblGrid>
        <w:gridCol w:w="2203"/>
        <w:gridCol w:w="2202"/>
        <w:gridCol w:w="2203"/>
        <w:gridCol w:w="2203"/>
      </w:tblGrid>
      <w:tr w:rsidR="00AF29C3" w:rsidRPr="00AF29C3" w:rsidTr="00AF29C3">
        <w:trPr>
          <w:cnfStyle w:val="100000000000"/>
          <w:trHeight w:val="251"/>
        </w:trPr>
        <w:tc>
          <w:tcPr>
            <w:cnfStyle w:val="001000000000"/>
            <w:tcW w:w="220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Intervention (n = 93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1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 xml:space="preserve">Placebo (n = 99) </w:t>
            </w:r>
          </w:p>
        </w:tc>
        <w:tc>
          <w:tcPr>
            <w:tcW w:w="2203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:rsidR="00AF29C3" w:rsidRPr="00AF29C3" w:rsidRDefault="00AF29C3" w:rsidP="00AF29C3">
            <w:pPr>
              <w:ind w:left="55" w:hanging="55"/>
              <w:cnfStyle w:val="10000000000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 xml:space="preserve">Mean difference (95% CI) between treatment </w:t>
            </w:r>
            <w:proofErr w:type="spellStart"/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  <w:r w:rsidRPr="00AF29C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20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Mean (95% CI)</w:t>
            </w:r>
          </w:p>
        </w:tc>
        <w:tc>
          <w:tcPr>
            <w:tcW w:w="220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Mean (95% CI)</w:t>
            </w:r>
          </w:p>
        </w:tc>
        <w:tc>
          <w:tcPr>
            <w:tcW w:w="2203" w:type="dxa"/>
            <w:vMerge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tcBorders>
              <w:top w:val="single" w:sz="4" w:space="0" w:color="auto"/>
            </w:tcBorders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Se 25(OH)D (nmol/l)</w:t>
            </w:r>
          </w:p>
        </w:tc>
        <w:tc>
          <w:tcPr>
            <w:tcW w:w="2202" w:type="dxa"/>
            <w:tcBorders>
              <w:top w:val="single" w:sz="4" w:space="0" w:color="auto"/>
            </w:tcBorders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0.43 (28.54 to 32.32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0.17 (28.13 to 32.22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26 (-2.51 to 3.02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 xml:space="preserve">83.88 (79.46 to 88.30) 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7.41 (34.89 to 39.94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/>
                <w:sz w:val="18"/>
                <w:szCs w:val="18"/>
              </w:rPr>
              <w:t>46.47 (41.40 to 51.53)*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85.77 (80.81 to 90.72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6.23 (33.57 to 38.88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/>
                <w:sz w:val="18"/>
                <w:szCs w:val="18"/>
              </w:rPr>
              <w:t>49.54 (43.94 to 55.14)*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Se PTH (pmol/l)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4.51 (4.03 to 4.98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4.76 (4.36 to 5.15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-0.25 (-0.86 to 0.36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4.49 (4.04 to 4.96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5.81 (5.27 to 6.34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/>
                <w:sz w:val="18"/>
                <w:szCs w:val="18"/>
              </w:rPr>
              <w:t>-1.31 (-2.01 to -0.61)*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4.19 (3.69 to 4.7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5.22 (4.81 to 5.63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/>
                <w:sz w:val="18"/>
                <w:szCs w:val="18"/>
              </w:rPr>
              <w:t>-1.02 (-1.67 to -0.37)*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Se calcium (mmol/l)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19 (2.17 to 2.20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19 (2.17 to 2.20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-0.002 (-0.023 to 0.020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23 (2.20 to 2.26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24 (2.22 to 2.25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-0.004 (-0.038 to 0.031)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24 (2.22 to 2.26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22 (2.20 to 2.24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017 ( (-0.011 to 0.046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 xml:space="preserve">27.47 (26.34 to 28.58) 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7.54 (26.47 to 28.6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-0.066 (-1.598 to 1.466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7.92 (26.79 to 29.06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7.85 (26.75 to 28.94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079 (-1.488 to 1.645)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7.63 (26.52 to 28.74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7.84 (26.68 to 28.99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-0.209 (-1.804 to 1.386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22.3 (118.9 to 125.8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19.3 (116.2 to 122.4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.07 (-1.53 to 7.66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26.7 (123.0 to 130.5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23.9 (120.9 to 127.0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79 (-1.98 to 7.57)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25.8 (122.6 to 128.9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23.9 (120.7 to 127.0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89 (-2.55 to 6.34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Diastolic BP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78.07 (75.83 to 80.3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76.88 (74.58 to 78.17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197 (-1.987 to 4.382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79.83 (77.34 to 82.33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79.27 (77.01 to 81.54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559 (-2.788 to 3.905)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77.52 (75.15 to 79.89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76.76 (74.57 to 78.95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757 (-2.446 to 3.959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Se Glucose (mmol/l)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5.08 (4.82 to 5.35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4.96 (4.81 to 5.10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13 (-0.17 to 0.43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5.13 (4.91 to 5.36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5.08 (4.84 to 5.22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05 (-0.21 to 0.31)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5.04 (4.81 to 5.27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5.11 (4.91 to 5.3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-0.07 (-0.37 to 0.23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Se insulin (</w:t>
            </w:r>
            <w:proofErr w:type="spellStart"/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mU</w:t>
            </w:r>
            <w:proofErr w:type="spellEnd"/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4.28 (9.05 to 19.5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1.29 (9.66 to 12.93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99 (-2.48 to 8.45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2.92 (11.07 to 14.77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2.19 (10.19 to 14.2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72 (-1.99 to 3.44)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3.93 (11.30 to 16.55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2.74 (10.49 to 14.99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19 (-2.25 to 4.62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 xml:space="preserve">HOMA-IR 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.90 (2.01 to 5.79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53 (2.43 to 2.66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37 (-0.79 to 3.53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.06 (2.51 to 3.6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84 (2.30 to 3.4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21 (-0.57 to 0.98)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.19 (2.61 to 3.78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2.99 (2.41 to 3.56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21 (-0.61 to 1.03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TG (mmol/l)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20 (1.08 to 1.3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19 (1.05 to 1.32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012 (-0.162 to 0.187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39 (1.24 to 1.55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20 (1.09 to 1.3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/>
                <w:sz w:val="18"/>
                <w:szCs w:val="18"/>
              </w:rPr>
              <w:t>0.192 (0.006 to 0.378)*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36 (1.21 to 1.5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22 (1.10 to 1.34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14 (-0.049 to 0.329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HDL-C (mmol/l)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45 (1.34 to 1.56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45 (1.38 to 1.53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00 (-0.14 to 0.13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44 (1.37 to 1.52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50 (1.44 to 1.57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 xml:space="preserve">-0.06 (-0.16 to 0.04) 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52 (1.44 to 1.60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1.50 (1.43 to 1.57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0.02 (-0.09 to 0.13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LDL-C (mmol/l)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ind w:left="0" w:firstLine="0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Baseline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tabs>
                <w:tab w:val="center" w:pos="1047"/>
              </w:tabs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.29 (3.13 to 3.47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.29 (3.15 to 3.45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-0.001 (-0.226 to 0.223)</w:t>
            </w:r>
          </w:p>
        </w:tc>
      </w:tr>
      <w:tr w:rsidR="00AF29C3" w:rsidRPr="00AF29C3" w:rsidTr="00AF29C3">
        <w:trPr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AF29C3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6 month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.25 (3.09 to 3.42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.31 (3.17 to 3.46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AF29C3">
            <w:pPr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-0.059 (-0.277 to 0.160)</w:t>
            </w:r>
          </w:p>
        </w:tc>
      </w:tr>
      <w:tr w:rsidR="00AF29C3" w:rsidRPr="00AF29C3" w:rsidTr="00AF29C3">
        <w:trPr>
          <w:cnfStyle w:val="000000100000"/>
          <w:trHeight w:val="251"/>
        </w:trPr>
        <w:tc>
          <w:tcPr>
            <w:cnfStyle w:val="001000000000"/>
            <w:tcW w:w="2203" w:type="dxa"/>
            <w:shd w:val="clear" w:color="auto" w:fill="auto"/>
          </w:tcPr>
          <w:p w:rsidR="00AF29C3" w:rsidRPr="00AF29C3" w:rsidRDefault="00AF29C3" w:rsidP="00EB7774">
            <w:pPr>
              <w:ind w:left="0" w:firstLine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b w:val="0"/>
                <w:sz w:val="18"/>
                <w:szCs w:val="18"/>
              </w:rPr>
              <w:t>12 months</w:t>
            </w:r>
          </w:p>
        </w:tc>
        <w:tc>
          <w:tcPr>
            <w:tcW w:w="2202" w:type="dxa"/>
            <w:shd w:val="clear" w:color="auto" w:fill="auto"/>
          </w:tcPr>
          <w:p w:rsidR="00AF29C3" w:rsidRPr="00AF29C3" w:rsidRDefault="00AF29C3" w:rsidP="00EB777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.62 (3.42 to 3.81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EB777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3.63 (3.47 to 3.78)</w:t>
            </w:r>
          </w:p>
        </w:tc>
        <w:tc>
          <w:tcPr>
            <w:tcW w:w="2203" w:type="dxa"/>
            <w:shd w:val="clear" w:color="auto" w:fill="auto"/>
          </w:tcPr>
          <w:p w:rsidR="00AF29C3" w:rsidRPr="00AF29C3" w:rsidRDefault="00AF29C3" w:rsidP="00EB7774">
            <w:pPr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 w:rsidRPr="00AF29C3">
              <w:rPr>
                <w:rFonts w:ascii="Times New Roman" w:hAnsi="Times New Roman" w:cs="Times New Roman"/>
                <w:sz w:val="18"/>
                <w:szCs w:val="18"/>
              </w:rPr>
              <w:t>-0.013 (-0.261 to 0.236)</w:t>
            </w:r>
          </w:p>
        </w:tc>
      </w:tr>
    </w:tbl>
    <w:p w:rsidR="001C558F" w:rsidRPr="00375E07" w:rsidRDefault="001C558F" w:rsidP="001C558F">
      <w:pPr>
        <w:rPr>
          <w:rFonts w:ascii="Times New Roman" w:hAnsi="Times New Roman" w:cs="Times New Roman"/>
          <w:sz w:val="20"/>
          <w:szCs w:val="20"/>
        </w:rPr>
      </w:pPr>
      <w:r w:rsidRPr="00375E07">
        <w:rPr>
          <w:rFonts w:ascii="Times New Roman" w:hAnsi="Times New Roman" w:cs="Times New Roman"/>
          <w:sz w:val="20"/>
          <w:szCs w:val="20"/>
        </w:rPr>
        <w:t>* Significant at p &lt; 0.05</w:t>
      </w:r>
    </w:p>
    <w:p w:rsidR="001C558F" w:rsidRDefault="001C558F" w:rsidP="001C558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75E0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375E07">
        <w:rPr>
          <w:rFonts w:ascii="Times New Roman" w:hAnsi="Times New Roman" w:cs="Times New Roman"/>
          <w:sz w:val="20"/>
          <w:szCs w:val="20"/>
        </w:rPr>
        <w:t xml:space="preserve"> Deter</w:t>
      </w:r>
      <w:r>
        <w:rPr>
          <w:rFonts w:ascii="Times New Roman" w:hAnsi="Times New Roman" w:cs="Times New Roman"/>
          <w:sz w:val="20"/>
          <w:szCs w:val="20"/>
        </w:rPr>
        <w:t xml:space="preserve">mined with linear mixed effect </w:t>
      </w:r>
    </w:p>
    <w:p w:rsidR="00AF29C3" w:rsidRDefault="00AF29C3" w:rsidP="001C558F">
      <w:pPr>
        <w:rPr>
          <w:rFonts w:ascii="Times New Roman" w:hAnsi="Times New Roman" w:cs="Times New Roman"/>
          <w:sz w:val="20"/>
          <w:szCs w:val="20"/>
        </w:rPr>
      </w:pPr>
    </w:p>
    <w:p w:rsidR="00AF29C3" w:rsidRPr="00375E07" w:rsidRDefault="00AF29C3" w:rsidP="001C558F">
      <w:pPr>
        <w:rPr>
          <w:rFonts w:ascii="Times New Roman" w:hAnsi="Times New Roman" w:cs="Times New Roman"/>
          <w:sz w:val="20"/>
          <w:szCs w:val="20"/>
        </w:rPr>
      </w:pPr>
    </w:p>
    <w:sectPr w:rsidR="00AF29C3" w:rsidRPr="00375E07" w:rsidSect="00187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F34674"/>
    <w:multiLevelType w:val="multilevel"/>
    <w:tmpl w:val="3D684A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79B14BE1"/>
    <w:multiLevelType w:val="multilevel"/>
    <w:tmpl w:val="6DFE48E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C558F"/>
    <w:rsid w:val="00003931"/>
    <w:rsid w:val="00071B05"/>
    <w:rsid w:val="00083001"/>
    <w:rsid w:val="000D3622"/>
    <w:rsid w:val="00187C96"/>
    <w:rsid w:val="001C04BE"/>
    <w:rsid w:val="001C558F"/>
    <w:rsid w:val="001D4EB4"/>
    <w:rsid w:val="00224ED8"/>
    <w:rsid w:val="002A554E"/>
    <w:rsid w:val="003028E9"/>
    <w:rsid w:val="00316482"/>
    <w:rsid w:val="0033562A"/>
    <w:rsid w:val="00361CD5"/>
    <w:rsid w:val="003D78DB"/>
    <w:rsid w:val="003F4D11"/>
    <w:rsid w:val="004270B1"/>
    <w:rsid w:val="00482591"/>
    <w:rsid w:val="005D19BE"/>
    <w:rsid w:val="005E49F9"/>
    <w:rsid w:val="0064404F"/>
    <w:rsid w:val="00715098"/>
    <w:rsid w:val="00754211"/>
    <w:rsid w:val="007F4204"/>
    <w:rsid w:val="00801774"/>
    <w:rsid w:val="00860C6B"/>
    <w:rsid w:val="00861FE6"/>
    <w:rsid w:val="00891D1E"/>
    <w:rsid w:val="009329E5"/>
    <w:rsid w:val="00947951"/>
    <w:rsid w:val="00993C63"/>
    <w:rsid w:val="00A80479"/>
    <w:rsid w:val="00A80E4E"/>
    <w:rsid w:val="00A8146B"/>
    <w:rsid w:val="00AF29C3"/>
    <w:rsid w:val="00AF5722"/>
    <w:rsid w:val="00B3587F"/>
    <w:rsid w:val="00BE7FEB"/>
    <w:rsid w:val="00D5122B"/>
    <w:rsid w:val="00D778C0"/>
    <w:rsid w:val="00F95455"/>
    <w:rsid w:val="00FF2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58F"/>
    <w:pPr>
      <w:spacing w:after="0" w:line="240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1C55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MY" w:eastAsia="en-MY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1C558F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AF29C3"/>
    <w:pPr>
      <w:spacing w:after="0" w:line="240" w:lineRule="auto"/>
      <w:ind w:left="431" w:hanging="431"/>
    </w:pPr>
    <w:rPr>
      <w:color w:val="000000" w:themeColor="text1" w:themeShade="BF"/>
      <w:lang w:val="en-MY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F29C3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F29C3"/>
    <w:pPr>
      <w:spacing w:after="0" w:line="240" w:lineRule="auto"/>
      <w:ind w:left="431" w:hanging="431"/>
    </w:pPr>
    <w:rPr>
      <w:lang w:val="en-MY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mie_pc</dc:creator>
  <cp:lastModifiedBy>Marz</cp:lastModifiedBy>
  <cp:revision>3</cp:revision>
  <cp:lastPrinted>2014-08-12T04:09:00Z</cp:lastPrinted>
  <dcterms:created xsi:type="dcterms:W3CDTF">2014-09-26T02:14:00Z</dcterms:created>
  <dcterms:modified xsi:type="dcterms:W3CDTF">2014-10-01T23:12:00Z</dcterms:modified>
</cp:coreProperties>
</file>